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C7B64" w14:textId="77777777" w:rsidR="00B7329F" w:rsidRPr="00052E27" w:rsidRDefault="00B7329F" w:rsidP="00B7329F">
      <w:pPr>
        <w:ind w:left="-270"/>
        <w:rPr>
          <w:rFonts w:ascii="Times New Roman" w:hAnsi="Times New Roman" w:cs="Times New Roman"/>
          <w:b/>
          <w:sz w:val="20"/>
          <w:szCs w:val="20"/>
        </w:rPr>
      </w:pPr>
      <w:r w:rsidRPr="00052E2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6</w:t>
      </w:r>
      <w:r w:rsidRPr="00052E27">
        <w:rPr>
          <w:rFonts w:ascii="Times New Roman" w:hAnsi="Times New Roman" w:cs="Times New Roman"/>
          <w:b/>
          <w:sz w:val="20"/>
          <w:szCs w:val="20"/>
        </w:rPr>
        <w:t xml:space="preserve">iii: Results of the </w:t>
      </w:r>
      <w:proofErr w:type="spellStart"/>
      <w:r w:rsidRPr="00052E27">
        <w:rPr>
          <w:rFonts w:ascii="Times New Roman" w:hAnsi="Times New Roman" w:cs="Times New Roman"/>
          <w:b/>
          <w:sz w:val="20"/>
          <w:szCs w:val="20"/>
        </w:rPr>
        <w:t>ElasticNet</w:t>
      </w:r>
      <w:proofErr w:type="spellEnd"/>
      <w:r w:rsidRPr="00052E27">
        <w:rPr>
          <w:rFonts w:ascii="Times New Roman" w:hAnsi="Times New Roman" w:cs="Times New Roman"/>
          <w:b/>
          <w:sz w:val="20"/>
          <w:szCs w:val="20"/>
        </w:rPr>
        <w:t xml:space="preserve"> algorithm per sex for the validation, test and, left-out samples</w:t>
      </w:r>
    </w:p>
    <w:tbl>
      <w:tblPr>
        <w:tblW w:w="1440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350"/>
        <w:gridCol w:w="1350"/>
        <w:gridCol w:w="1313"/>
        <w:gridCol w:w="1254"/>
        <w:gridCol w:w="943"/>
        <w:gridCol w:w="1350"/>
        <w:gridCol w:w="1318"/>
        <w:gridCol w:w="1292"/>
        <w:gridCol w:w="1260"/>
        <w:gridCol w:w="990"/>
      </w:tblGrid>
      <w:tr w:rsidR="00B7329F" w:rsidRPr="00052E27" w14:paraId="1CBA91DD" w14:textId="77777777" w:rsidTr="005A639D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AD54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4F0D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6FE6" w14:textId="77777777" w:rsidR="00B7329F" w:rsidRPr="00052E27" w:rsidRDefault="00B7329F" w:rsidP="005A639D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62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C403" w14:textId="77777777" w:rsidR="00B7329F" w:rsidRPr="00052E27" w:rsidRDefault="00B7329F" w:rsidP="005A639D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</w:tr>
      <w:tr w:rsidR="00B7329F" w:rsidRPr="00052E27" w14:paraId="7625ABAC" w14:textId="77777777" w:rsidTr="005A639D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9EE8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EF908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r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7E1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746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F2A4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824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rier scor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23457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D89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1F3B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ECC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D499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rier sc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9DA09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B7329F" w:rsidRPr="00052E27" w14:paraId="0E3D9811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CCF6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CD5C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3403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3% (± 1·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3F04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8% (± 3·4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53E5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2% (± 1·1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A510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.2% (± 0.5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447043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7C93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2·2% (± 0·7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031F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0% (± 1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8F6F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0% (± 0·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60A1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9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C906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3%</w:t>
            </w:r>
          </w:p>
        </w:tc>
      </w:tr>
      <w:tr w:rsidR="00B7329F" w:rsidRPr="00052E27" w14:paraId="5DA73A67" w14:textId="77777777" w:rsidTr="005A639D">
        <w:trPr>
          <w:trHeight w:val="22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F7015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C067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031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454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0A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5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232494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16F5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0C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3·1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030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EA2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AB8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8AE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3%</w:t>
            </w:r>
          </w:p>
        </w:tc>
      </w:tr>
      <w:tr w:rsidR="00B7329F" w:rsidRPr="00052E27" w14:paraId="49F43524" w14:textId="77777777" w:rsidTr="005A639D">
        <w:trPr>
          <w:trHeight w:val="22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863DF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55C6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7F3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7B2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6·2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66C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8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BB17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.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30B1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B02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1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80A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2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5ABD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C4B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.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D06A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7%</w:t>
            </w:r>
          </w:p>
        </w:tc>
      </w:tr>
      <w:tr w:rsidR="00B7329F" w:rsidRPr="00052E27" w14:paraId="084F0BF3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7A13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F622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37E9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7% (± 1·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E360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8% (± 3·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ABC6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6% (± 0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F92DC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.2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E1EA27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80A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2·1% (± 1·8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AFC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4% (± 2·7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558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1% (± 1·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B4BF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1% (± 0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CA91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4%</w:t>
            </w:r>
          </w:p>
        </w:tc>
      </w:tr>
      <w:tr w:rsidR="00B7329F" w:rsidRPr="00052E27" w14:paraId="7BD6909D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A12B6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BB1D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301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983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B3D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1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FFD4A38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.4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15126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948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8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8E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2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EF48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920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97A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4%</w:t>
            </w:r>
          </w:p>
        </w:tc>
      </w:tr>
      <w:tr w:rsidR="00B7329F" w:rsidRPr="00052E27" w14:paraId="03C9DD56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6DFC7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C229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9C4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18B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3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148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6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614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7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91994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841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1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9EB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0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068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E7BC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E679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</w:tr>
      <w:tr w:rsidR="00B7329F" w:rsidRPr="00052E27" w14:paraId="3F76F5DC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E3E9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6046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365F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4·4% (± 0·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A54A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3% (± 1·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EC5D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3% (± 0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97583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5% (± 0.4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EE189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A915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3·2% (± 1·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5BFF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0% (± 2·4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4FE1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3% (± 1·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4986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5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6AE7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4%</w:t>
            </w:r>
          </w:p>
        </w:tc>
      </w:tr>
      <w:tr w:rsidR="00B7329F" w:rsidRPr="00052E27" w14:paraId="66C57E81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2DFDF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5DE1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61D8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84E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2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E7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6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2F20428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96685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D9F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3·6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FC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9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ACF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17C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394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4%</w:t>
            </w:r>
          </w:p>
        </w:tc>
      </w:tr>
      <w:tr w:rsidR="00B7329F" w:rsidRPr="00052E27" w14:paraId="76914088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2F96C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86EA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A15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5FE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7·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81E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5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26C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9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E778E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D5A5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9·2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16E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7·6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028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6C0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5105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</w:tr>
      <w:tr w:rsidR="00B7329F" w:rsidRPr="00052E27" w14:paraId="18889084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9A91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7B92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9A82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3% (± 0·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3A7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1% (± 2·2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3E93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8% (± 0·5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D6897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0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E244DF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D495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8·8% (± 0·8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5376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7% (± 1·7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AF1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·9% (± 0·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8576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9% (± 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D3D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6%</w:t>
            </w:r>
          </w:p>
        </w:tc>
      </w:tr>
      <w:tr w:rsidR="00B7329F" w:rsidRPr="00052E27" w14:paraId="64E9C190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CD984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7FD2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7BC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192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B10E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5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5112F4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50157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E33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8·6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164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F63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·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73F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EE3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6%</w:t>
            </w:r>
          </w:p>
        </w:tc>
      </w:tr>
      <w:tr w:rsidR="00B7329F" w:rsidRPr="00052E27" w14:paraId="7CD9C22E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3A380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5ECF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080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7·0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F1D2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7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6F5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6·7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ACE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3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7189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6B8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0·7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AC6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5·7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FB22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6·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247A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3·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2AD9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3%</w:t>
            </w:r>
          </w:p>
        </w:tc>
      </w:tr>
      <w:tr w:rsidR="00B7329F" w:rsidRPr="00052E27" w14:paraId="67C92932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607D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65F6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844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9% (± 0·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7A95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1% (± 1·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5C3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8% (± 0·5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2FC74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6% (± 0.4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5BD0B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0ABA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9% (± 1·6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453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9% (± 2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C319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5% (± 1·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7A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3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50A3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</w:tr>
      <w:tr w:rsidR="00B7329F" w:rsidRPr="00052E27" w14:paraId="63148933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3E54E8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17C9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22C8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254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23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9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E28A1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.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83EB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D7D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9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BD7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20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039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.3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FE9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</w:tr>
      <w:tr w:rsidR="00B7329F" w:rsidRPr="00052E27" w14:paraId="60531D38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06443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260C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6DAE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857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9·9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7736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6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16F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1803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3F5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7·8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83C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8·9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AE48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EC81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EDC38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1%</w:t>
            </w:r>
          </w:p>
        </w:tc>
      </w:tr>
      <w:tr w:rsidR="00B7329F" w:rsidRPr="00052E27" w14:paraId="523E0039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D51E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CFB1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9370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4% (± 0·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1D3D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5% (± 1·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4FDA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4% (± 0·2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33BD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.3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3C1C59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495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2·2% (± 0·6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561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1% (± 1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94D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8% (± 0·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C591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9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1901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</w:tr>
      <w:tr w:rsidR="00B7329F" w:rsidRPr="00052E27" w14:paraId="7B90959C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B61C6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C550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CD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FAD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985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6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6F2F1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8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DD43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A2B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2·2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9F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7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FF7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8F0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FED8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</w:tr>
      <w:tr w:rsidR="00B7329F" w:rsidRPr="00052E27" w14:paraId="402AC6B8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C871B0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5C0E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E6D5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3·6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462F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0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78F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9·9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653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6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58FE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7A5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·1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4B5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5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E826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D555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5·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F3BE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5%</w:t>
            </w:r>
          </w:p>
        </w:tc>
      </w:tr>
      <w:tr w:rsidR="00B7329F" w:rsidRPr="00052E27" w14:paraId="2689D649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4F98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5063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B76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2% (± 0·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5B03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4% (± 1·4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DF4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3% (± 0·5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9BED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4% (± 0.4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9BFCA0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5E2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6% (± 1·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6E30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0% (± 1·0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EE2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2% (± 1·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D371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2% (± 0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7E80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.0%</w:t>
            </w:r>
          </w:p>
        </w:tc>
      </w:tr>
      <w:tr w:rsidR="00B7329F" w:rsidRPr="00052E27" w14:paraId="63725F25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E6392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A298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70C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F1D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9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93A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4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B96F1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E88D6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7B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678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5C2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D68E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FE5D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.0%</w:t>
            </w:r>
          </w:p>
        </w:tc>
      </w:tr>
      <w:tr w:rsidR="00B7329F" w:rsidRPr="00052E27" w14:paraId="68FC6369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9050E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B22B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EB6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52D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9·8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F72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3BB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.2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4729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D5C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7·2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4C1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3·1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366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4·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6AB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0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7379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3%</w:t>
            </w:r>
          </w:p>
        </w:tc>
      </w:tr>
      <w:tr w:rsidR="00B7329F" w:rsidRPr="00052E27" w14:paraId="2754449A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9EF8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522E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907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9% (± 0·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0D2F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3% (± 2·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B4FE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8% (± 0·4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443DA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1% (± 0.3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1BB1ED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9FA1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1·9% (± 1·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9564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1% (± 1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F61D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8·6% (± 0·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01A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8% (± 0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922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.0%</w:t>
            </w:r>
          </w:p>
        </w:tc>
      </w:tr>
      <w:tr w:rsidR="00B7329F" w:rsidRPr="00052E27" w14:paraId="2F23FB39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89EA3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B320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994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440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ED4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7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9905E0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739E6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1B1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3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685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FD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D70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B91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.0%</w:t>
            </w:r>
          </w:p>
        </w:tc>
      </w:tr>
      <w:tr w:rsidR="00B7329F" w:rsidRPr="00052E27" w14:paraId="6929F5CF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699413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529F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8A70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AEC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4·7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FB9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4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321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6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5731B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0A2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2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9877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4·9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EC61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A81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8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8441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3%</w:t>
            </w:r>
          </w:p>
        </w:tc>
      </w:tr>
      <w:tr w:rsidR="00B7329F" w:rsidRPr="00052E27" w14:paraId="28DF22FD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E7E9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83B9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453F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7% (± 1·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5116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5% (± 1·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29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9·8% (± 1·1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B2771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.7% (± 0.8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14D970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9127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0·5% (± 0·9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B7C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0% (± 1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77A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1% (± 0·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2E95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9% (± 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ED1D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3%</w:t>
            </w:r>
          </w:p>
        </w:tc>
      </w:tr>
      <w:tr w:rsidR="00B7329F" w:rsidRPr="00052E27" w14:paraId="7D4A972B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E1942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A82F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D72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42E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7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E4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9·8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B0ED17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85C69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0A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0·3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EE8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9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C64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309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DD8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3%</w:t>
            </w:r>
          </w:p>
        </w:tc>
      </w:tr>
      <w:tr w:rsidR="00B7329F" w:rsidRPr="00052E27" w14:paraId="7A92201E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64FBF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276E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B870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9F8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5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1B9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2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9C1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4·7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FCEF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6EF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3·8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D64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8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D52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E387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81EC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6%</w:t>
            </w:r>
          </w:p>
        </w:tc>
      </w:tr>
      <w:tr w:rsidR="00B7329F" w:rsidRPr="00052E27" w14:paraId="3BF002DA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1EF3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3A74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660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1% (± 0·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F098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2% (± 1·5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A64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9·4% (± 0·4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B29A2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7% (± 0.3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68F462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26DA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3% (± 1·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251B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1% (± 1·7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138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3% (± 1·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D4F7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4% (± 0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D67C" w14:textId="77777777" w:rsidR="00B7329F" w:rsidRPr="00052E27" w:rsidRDefault="00B7329F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5%</w:t>
            </w:r>
          </w:p>
        </w:tc>
      </w:tr>
      <w:tr w:rsidR="00B7329F" w:rsidRPr="00052E27" w14:paraId="6129DEAC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A3AB1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5570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24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5EA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3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2499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2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CD7E0D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5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D8920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2515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4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9C73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8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D180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6·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00A8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E8C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5%</w:t>
            </w:r>
          </w:p>
        </w:tc>
      </w:tr>
      <w:tr w:rsidR="00B7329F" w:rsidRPr="00052E27" w14:paraId="51731409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04CEB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A472" w14:textId="77777777" w:rsidR="00B7329F" w:rsidRPr="00052E27" w:rsidRDefault="00B7329F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716B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051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4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25EF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2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039D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1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E63F1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3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D0072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7·8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04D6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2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3D0A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6·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846C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9·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7EA44" w14:textId="77777777" w:rsidR="00B7329F" w:rsidRPr="00052E27" w:rsidRDefault="00B7329F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.0%</w:t>
            </w:r>
          </w:p>
        </w:tc>
      </w:tr>
    </w:tbl>
    <w:p w14:paraId="46D4753C" w14:textId="77777777" w:rsidR="00B7329F" w:rsidRPr="00052E27" w:rsidRDefault="00B7329F" w:rsidP="00B7329F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FA26213" w14:textId="77777777" w:rsidR="00B7329F" w:rsidRPr="00052E27" w:rsidRDefault="00B7329F" w:rsidP="00B7329F">
      <w:pPr>
        <w:spacing w:line="240" w:lineRule="auto"/>
        <w:ind w:left="-270"/>
        <w:rPr>
          <w:rFonts w:ascii="Times New Roman" w:hAnsi="Times New Roman" w:cs="Times New Roman"/>
          <w:sz w:val="16"/>
          <w:szCs w:val="16"/>
        </w:rPr>
      </w:pPr>
      <w:r w:rsidRPr="00052E27">
        <w:rPr>
          <w:rFonts w:ascii="Times New Roman" w:hAnsi="Times New Roman" w:cs="Times New Roman"/>
          <w:sz w:val="16"/>
          <w:szCs w:val="16"/>
        </w:rPr>
        <w:t>Positive Predictive Value (PPV)</w:t>
      </w:r>
    </w:p>
    <w:p w14:paraId="73996697" w14:textId="77777777" w:rsidR="00B7329F" w:rsidRPr="00052E27" w:rsidRDefault="00B7329F" w:rsidP="00B7329F">
      <w:pPr>
        <w:spacing w:line="240" w:lineRule="auto"/>
        <w:ind w:left="-270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052E27">
        <w:rPr>
          <w:rFonts w:ascii="Times New Roman" w:eastAsia="Times New Roman" w:hAnsi="Times New Roman" w:cs="Times New Roman"/>
          <w:sz w:val="16"/>
          <w:szCs w:val="16"/>
        </w:rPr>
        <w:t>(±</w:t>
      </w:r>
      <w:r w:rsidRPr="00052E27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%</w:t>
      </w:r>
      <w:r w:rsidRPr="00052E27">
        <w:rPr>
          <w:rFonts w:ascii="Times New Roman" w:eastAsia="Times New Roman" w:hAnsi="Times New Roman" w:cs="Times New Roman"/>
          <w:sz w:val="16"/>
          <w:szCs w:val="16"/>
        </w:rPr>
        <w:t>)</w:t>
      </w:r>
      <w:r w:rsidRPr="00052E27">
        <w:rPr>
          <w:rFonts w:ascii="Times New Roman" w:eastAsia="Times New Roman" w:hAnsi="Times New Roman" w:cs="Times New Roman"/>
          <w:sz w:val="16"/>
          <w:szCs w:val="16"/>
          <w:lang w:val="en-US"/>
        </w:rPr>
        <w:t>: 95% Confidence Interval</w:t>
      </w:r>
    </w:p>
    <w:p w14:paraId="416D8451" w14:textId="77777777" w:rsidR="00B7329F" w:rsidRDefault="00B7329F"/>
    <w:sectPr w:rsidR="00B73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29F"/>
    <w:rsid w:val="00B7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6182B"/>
  <w15:chartTrackingRefBased/>
  <w15:docId w15:val="{BF2E87EA-E81A-430B-8989-BECC82FCC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2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2-19T08:01:00Z</dcterms:created>
  <dcterms:modified xsi:type="dcterms:W3CDTF">2022-02-19T08:01:00Z</dcterms:modified>
</cp:coreProperties>
</file>